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73B27" w:rsidRDefault="00654E8F" w:rsidP="0001436A">
      <w:pPr>
        <w:pStyle w:val="SupplementaryMaterial"/>
        <w:rPr>
          <w:b w:val="0"/>
        </w:rPr>
      </w:pPr>
      <w:r w:rsidRPr="00573B27">
        <w:t>Supplementary Material</w:t>
      </w:r>
    </w:p>
    <w:p w14:paraId="504EA189" w14:textId="77777777" w:rsidR="00610DE0" w:rsidRPr="00573B27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4"/>
          <w:lang w:eastAsia="ja-JP"/>
        </w:rPr>
      </w:pPr>
    </w:p>
    <w:p w14:paraId="4CBAEA1E" w14:textId="157785BD" w:rsidR="007976F7" w:rsidRPr="00573B27" w:rsidRDefault="00327300" w:rsidP="007976F7">
      <w:pPr>
        <w:spacing w:before="0" w:after="0"/>
        <w:rPr>
          <w:rFonts w:eastAsia="MS Mincho" w:cs="Times New Roman"/>
          <w:kern w:val="2"/>
          <w:szCs w:val="24"/>
          <w:lang w:eastAsia="ja-JP"/>
        </w:rPr>
      </w:pPr>
      <w:r w:rsidRPr="00573B27">
        <w:rPr>
          <w:rFonts w:eastAsia="MS Mincho" w:cs="Times New Roman"/>
          <w:kern w:val="2"/>
          <w:szCs w:val="24"/>
          <w:lang w:eastAsia="ja-JP"/>
        </w:rPr>
        <w:t xml:space="preserve">Supplemental </w:t>
      </w:r>
      <w:r w:rsidRPr="00573B27">
        <w:rPr>
          <w:rFonts w:eastAsia="MS Mincho" w:cs="Times New Roman" w:hint="eastAsia"/>
          <w:kern w:val="2"/>
          <w:szCs w:val="24"/>
          <w:lang w:eastAsia="ja-JP"/>
        </w:rPr>
        <w:t>T</w:t>
      </w:r>
      <w:r w:rsidRPr="00573B27">
        <w:rPr>
          <w:rFonts w:eastAsia="MS Mincho" w:cs="Times New Roman"/>
          <w:kern w:val="2"/>
          <w:szCs w:val="24"/>
          <w:lang w:eastAsia="ja-JP"/>
        </w:rPr>
        <w:t xml:space="preserve">able </w:t>
      </w:r>
      <w:r w:rsidR="007976F7" w:rsidRPr="00573B27">
        <w:rPr>
          <w:rFonts w:eastAsia="MS Mincho" w:cs="Times New Roman"/>
          <w:kern w:val="2"/>
          <w:szCs w:val="24"/>
          <w:lang w:eastAsia="ja-JP"/>
        </w:rPr>
        <w:t xml:space="preserve">3. </w:t>
      </w:r>
      <w:r w:rsidR="002B0DD0" w:rsidRPr="00573B27">
        <w:rPr>
          <w:rFonts w:eastAsia="MS Mincho" w:cs="Times New Roman"/>
          <w:kern w:val="2"/>
          <w:szCs w:val="24"/>
          <w:lang w:eastAsia="ja-JP"/>
        </w:rPr>
        <w:t xml:space="preserve">Details </w:t>
      </w:r>
      <w:r w:rsidR="00692BE7" w:rsidRPr="00573B27">
        <w:rPr>
          <w:rFonts w:eastAsia="MS Mincho" w:cs="Times New Roman"/>
          <w:kern w:val="2"/>
          <w:szCs w:val="24"/>
          <w:lang w:eastAsia="ja-JP"/>
        </w:rPr>
        <w:t xml:space="preserve">of </w:t>
      </w:r>
      <w:r w:rsidR="002B0DD0" w:rsidRPr="00573B27">
        <w:rPr>
          <w:rFonts w:eastAsia="MS Mincho" w:cs="Times New Roman"/>
          <w:kern w:val="2"/>
          <w:szCs w:val="24"/>
          <w:lang w:eastAsia="ja-JP"/>
        </w:rPr>
        <w:t>d</w:t>
      </w:r>
      <w:r w:rsidR="007976F7" w:rsidRPr="00573B27">
        <w:rPr>
          <w:rFonts w:eastAsia="MS Mincho" w:cs="Times New Roman"/>
          <w:kern w:val="2"/>
          <w:szCs w:val="24"/>
          <w:lang w:eastAsia="ja-JP"/>
        </w:rPr>
        <w:t xml:space="preserve">ifferences in </w:t>
      </w:r>
      <w:r w:rsidR="00692BE7" w:rsidRPr="00573B27">
        <w:rPr>
          <w:rFonts w:eastAsia="MS Mincho" w:cs="Times New Roman"/>
          <w:kern w:val="2"/>
          <w:szCs w:val="24"/>
          <w:lang w:eastAsia="ja-JP"/>
        </w:rPr>
        <w:t xml:space="preserve">independently </w:t>
      </w:r>
      <w:r w:rsidR="007976F7" w:rsidRPr="00573B27">
        <w:rPr>
          <w:rFonts w:eastAsia="MS Mincho" w:cs="Times New Roman"/>
          <w:kern w:val="2"/>
          <w:szCs w:val="24"/>
          <w:lang w:eastAsia="ja-JP"/>
        </w:rPr>
        <w:t>associated factors in patients without and with COVID-19 infections</w:t>
      </w:r>
    </w:p>
    <w:p w14:paraId="39B470D8" w14:textId="0C771069" w:rsidR="007976F7" w:rsidRPr="00573B27" w:rsidRDefault="00651A3F" w:rsidP="007976F7">
      <w:pPr>
        <w:widowControl w:val="0"/>
        <w:spacing w:before="0" w:after="0"/>
        <w:jc w:val="both"/>
        <w:rPr>
          <w:rFonts w:eastAsia="MS Mincho" w:cs="Times New Roman"/>
          <w:kern w:val="2"/>
          <w:szCs w:val="28"/>
          <w:lang w:eastAsia="ja-JP"/>
        </w:rPr>
      </w:pPr>
      <w:r w:rsidRPr="00573B27">
        <w:rPr>
          <w:rFonts w:eastAsia="MS Mincho" w:cs="Times New Roman"/>
          <w:kern w:val="2"/>
          <w:szCs w:val="28"/>
          <w:lang w:eastAsia="ja-JP"/>
        </w:rPr>
        <w:t>Data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 are presented as odds ratio</w:t>
      </w:r>
      <w:r w:rsidRPr="00573B27">
        <w:rPr>
          <w:rFonts w:eastAsia="MS Mincho" w:cs="Times New Roman"/>
          <w:kern w:val="2"/>
          <w:szCs w:val="28"/>
          <w:lang w:eastAsia="ja-JP"/>
        </w:rPr>
        <w:t>s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 [95% Confidence Interval] (*: p value &lt;0.05, **: &lt;0.01, ***:&lt;0.001). ICU intensive care unit, SAT spontaneous awakening trials, SBT spontaneous breathing trials. </w:t>
      </w:r>
      <w:r w:rsidRPr="00573B27">
        <w:rPr>
          <w:rFonts w:eastAsia="MS Mincho" w:cs="Times New Roman"/>
          <w:kern w:val="2"/>
          <w:szCs w:val="28"/>
          <w:lang w:eastAsia="ja-JP"/>
        </w:rPr>
        <w:t>B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lank cells are variables excluded from multivariable logistic regression analysis because the number of patients </w:t>
      </w:r>
      <w:r w:rsidRPr="00573B27">
        <w:rPr>
          <w:rFonts w:eastAsia="MS Mincho" w:cs="Times New Roman"/>
          <w:kern w:val="2"/>
          <w:szCs w:val="28"/>
          <w:lang w:eastAsia="ja-JP"/>
        </w:rPr>
        <w:t>in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 the category is too small (</w:t>
      </w:r>
      <w:r w:rsidR="007976F7" w:rsidRPr="00573B27">
        <w:rPr>
          <w:rFonts w:ascii="Yu Mincho" w:eastAsia="Yu Mincho" w:hAnsi="Yu Mincho" w:cs="Times New Roman" w:hint="eastAsia"/>
          <w:kern w:val="2"/>
          <w:szCs w:val="28"/>
          <w:lang w:eastAsia="ja-JP"/>
        </w:rPr>
        <w:t>≤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5 patients) to create </w:t>
      </w:r>
      <w:r w:rsidRPr="00573B27">
        <w:rPr>
          <w:rFonts w:eastAsia="MS Mincho" w:cs="Times New Roman"/>
          <w:kern w:val="2"/>
          <w:szCs w:val="28"/>
          <w:lang w:eastAsia="ja-JP"/>
        </w:rPr>
        <w:t xml:space="preserve">a 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>suitable model or the variables w</w:t>
      </w:r>
      <w:r w:rsidRPr="00573B27">
        <w:rPr>
          <w:rFonts w:eastAsia="MS Mincho" w:cs="Times New Roman"/>
          <w:kern w:val="2"/>
          <w:szCs w:val="28"/>
          <w:lang w:eastAsia="ja-JP"/>
        </w:rPr>
        <w:t>ere</w:t>
      </w:r>
      <w:r w:rsidR="007976F7" w:rsidRPr="00573B27">
        <w:rPr>
          <w:rFonts w:eastAsia="MS Mincho" w:cs="Times New Roman"/>
          <w:kern w:val="2"/>
          <w:szCs w:val="28"/>
          <w:lang w:eastAsia="ja-JP"/>
        </w:rPr>
        <w:t xml:space="preserve"> removed through the stepwise method with Akaike information criterion.</w:t>
      </w:r>
    </w:p>
    <w:p w14:paraId="436F0F5E" w14:textId="5A59D02E" w:rsidR="00610DE0" w:rsidRPr="00573B27" w:rsidRDefault="00610DE0" w:rsidP="007976F7">
      <w:pPr>
        <w:spacing w:before="0" w:after="0"/>
        <w:rPr>
          <w:rFonts w:eastAsia="Yu Mincho" w:cs="Times New Roman"/>
          <w:kern w:val="2"/>
          <w:szCs w:val="24"/>
          <w:lang w:eastAsia="ja-JP"/>
        </w:rPr>
      </w:pPr>
    </w:p>
    <w:tbl>
      <w:tblPr>
        <w:tblpPr w:leftFromText="142" w:rightFromText="142" w:vertAnchor="text" w:horzAnchor="margin" w:tblpX="-426" w:tblpY="235"/>
        <w:tblW w:w="154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967"/>
        <w:gridCol w:w="992"/>
        <w:gridCol w:w="968"/>
        <w:gridCol w:w="993"/>
        <w:gridCol w:w="968"/>
        <w:gridCol w:w="977"/>
        <w:gridCol w:w="920"/>
        <w:gridCol w:w="993"/>
        <w:gridCol w:w="992"/>
        <w:gridCol w:w="992"/>
        <w:gridCol w:w="992"/>
        <w:gridCol w:w="993"/>
        <w:gridCol w:w="992"/>
        <w:gridCol w:w="992"/>
      </w:tblGrid>
      <w:tr w:rsidR="00573B27" w:rsidRPr="00573B27" w14:paraId="7FE463AE" w14:textId="77777777" w:rsidTr="008010BC">
        <w:trPr>
          <w:trHeight w:val="807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  <w:noWrap/>
          </w:tcPr>
          <w:p w14:paraId="502106D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8"/>
                <w:szCs w:val="16"/>
                <w:lang w:eastAsia="ja-JP"/>
              </w:rPr>
              <w:t>Element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1E116D6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u w:val="single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8"/>
                <w:szCs w:val="16"/>
                <w:lang w:eastAsia="ja-JP"/>
              </w:rPr>
              <w:t>A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1D9E104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u w:val="single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Cs/>
                <w:sz w:val="28"/>
                <w:szCs w:val="16"/>
                <w:lang w:eastAsia="ja-JP"/>
              </w:rPr>
              <w:t xml:space="preserve">B: </w:t>
            </w:r>
            <w:r w:rsidRPr="00573B27">
              <w:rPr>
                <w:rFonts w:eastAsia="Yu Gothic" w:cs="Times New Roman"/>
                <w:b/>
                <w:bCs/>
                <w:iCs/>
                <w:sz w:val="22"/>
                <w:szCs w:val="16"/>
                <w:lang w:eastAsia="ja-JP"/>
              </w:rPr>
              <w:t>Spontaneous Awakening Trial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53E47A05" w14:textId="77777777" w:rsidR="007976F7" w:rsidRPr="00573B27" w:rsidRDefault="007976F7" w:rsidP="008010BC">
            <w:pPr>
              <w:spacing w:before="0" w:after="0"/>
              <w:jc w:val="both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 xml:space="preserve">B: </w:t>
            </w:r>
            <w:r w:rsidRPr="00573B27">
              <w:rPr>
                <w:rFonts w:eastAsia="Yu Gothic" w:cs="Times New Roman"/>
                <w:b/>
                <w:bCs/>
                <w:szCs w:val="16"/>
                <w:lang w:eastAsia="ja-JP"/>
              </w:rPr>
              <w:t>Spontaneous Breathing Trials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7F29EB0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062B5EB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48DE4CC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1335540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8"/>
                <w:szCs w:val="16"/>
                <w:lang w:eastAsia="ja-JP"/>
              </w:rPr>
              <w:t>F</w:t>
            </w:r>
          </w:p>
        </w:tc>
      </w:tr>
      <w:tr w:rsidR="00573B27" w:rsidRPr="00573B27" w14:paraId="019494DE" w14:textId="77777777" w:rsidTr="008010BC">
        <w:trPr>
          <w:trHeight w:val="707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77D108B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32"/>
                <w:szCs w:val="32"/>
                <w:lang w:eastAsia="ja-JP"/>
              </w:rPr>
              <w:t>Facto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2947392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 COV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2C6878B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3EEAEAE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554185A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4DB0BE7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1088C06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694A77C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</w:tcPr>
          <w:p w14:paraId="68E1DBE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3BBDA86C" w14:textId="77777777" w:rsidR="007976F7" w:rsidRPr="00573B27" w:rsidRDefault="007976F7" w:rsidP="008010BC">
            <w:pPr>
              <w:spacing w:before="0" w:after="0"/>
              <w:jc w:val="both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75F314F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097850D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67C27E4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2B72734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60BC772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3934EF2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3EC6D9D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6DA116C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57F3B72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D9D9D9"/>
          </w:tcPr>
          <w:p w14:paraId="3BC6D59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i/>
                <w:iCs/>
                <w:sz w:val="22"/>
                <w:szCs w:val="16"/>
                <w:lang w:eastAsia="ja-JP"/>
              </w:rPr>
              <w:t>Non-COV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/>
            <w:noWrap/>
            <w:hideMark/>
          </w:tcPr>
          <w:p w14:paraId="55FD146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bCs/>
                <w:sz w:val="22"/>
                <w:szCs w:val="16"/>
                <w:lang w:eastAsia="ja-JP"/>
              </w:rPr>
              <w:t>COVID</w:t>
            </w:r>
          </w:p>
          <w:p w14:paraId="69050B6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22"/>
                <w:szCs w:val="16"/>
                <w:lang w:eastAsia="ja-JP"/>
              </w:rPr>
            </w:pPr>
          </w:p>
        </w:tc>
      </w:tr>
      <w:tr w:rsidR="00573B27" w:rsidRPr="00573B27" w14:paraId="00174AC8" w14:textId="77777777" w:rsidTr="008010BC">
        <w:trPr>
          <w:trHeight w:val="529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1FBF92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Presence of a specific written protocol</w:t>
            </w:r>
          </w:p>
        </w:tc>
        <w:tc>
          <w:tcPr>
            <w:tcW w:w="9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05235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3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529F46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45-3.87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931DC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4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27E9C11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31-4.52]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0938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4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5</w:t>
            </w:r>
            <w:r w:rsidRPr="00573B27">
              <w:rPr>
                <w:rFonts w:eastAsia="MS Mincho" w:cs="Times New Roman"/>
                <w:szCs w:val="24"/>
                <w:vertAlign w:val="superscript"/>
                <w:lang w:eastAsia="ja-JP"/>
              </w:rPr>
              <w:t>***</w:t>
            </w:r>
          </w:p>
          <w:p w14:paraId="244765A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46-7.34]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145EF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5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8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28BD74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49-13.70]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CEF62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63C5AF1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31DC359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69-6.67]</w:t>
            </w:r>
          </w:p>
        </w:tc>
        <w:tc>
          <w:tcPr>
            <w:tcW w:w="92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01C3D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26C2057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15-3.81]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58663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650D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67B0C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83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*</w:t>
            </w:r>
          </w:p>
          <w:p w14:paraId="5CF695D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1-3.32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046F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0FE32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A0C3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04350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7.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474636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3.8-102.00]</w:t>
            </w:r>
          </w:p>
        </w:tc>
      </w:tr>
      <w:tr w:rsidR="00573B27" w:rsidRPr="00573B27" w14:paraId="31111BC5" w14:textId="77777777" w:rsidTr="008010BC">
        <w:trPr>
          <w:trHeight w:val="521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9C89A4" w14:textId="4EBD4F34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Application of a target or goal to ICU patient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907C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5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3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A8C7BC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3.33-8.4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75A68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vertAlign w:val="superscript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1.2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2E81B6E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6.08-20.50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53529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93BF4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1CB8A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FE5375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9A9F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6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3749ADD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3.95-11.1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9ECD6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9.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73B8A8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9.00-41.9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EB5F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D7727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E04E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0.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7A1E35E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5.20-22.2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06DD0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4.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659FDA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6.33-32.8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3EA3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1D534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</w:p>
        </w:tc>
      </w:tr>
      <w:tr w:rsidR="00573B27" w:rsidRPr="00573B27" w14:paraId="59E84538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31EE4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Number of ICU bed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A5183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02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119F253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00-1.4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64698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314E1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9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28E81D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91-0.9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1887C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1E83C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5B1A3D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02</w:t>
            </w:r>
          </w:p>
          <w:p w14:paraId="1AE7219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9-1.0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1217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02</w:t>
            </w:r>
          </w:p>
          <w:p w14:paraId="366E544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9-1.0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A43DE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E68D8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2BD0FF2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4-0.9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D9B6C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3A4636A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6-0.9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A90C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804D4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0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592063D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0-1.0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A430C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EF7F0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</w:tr>
      <w:tr w:rsidR="00573B27" w:rsidRPr="00573B27" w14:paraId="46A2DC3A" w14:textId="77777777" w:rsidTr="008010BC">
        <w:trPr>
          <w:trHeight w:val="86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458D9" w14:textId="14C98134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Number of ICU beds allocated 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to patients </w:t>
            </w:r>
            <w:r w:rsidR="000C12AA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with COVID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-19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infection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15F1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68C7A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0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EC0E9A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02-1.05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163A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E97E7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A4C7C2" w14:textId="77777777" w:rsidR="007976F7" w:rsidRPr="00573B27" w:rsidRDefault="007976F7" w:rsidP="008010BC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14905058" w14:textId="77777777" w:rsidR="007976F7" w:rsidRPr="00573B27" w:rsidRDefault="007976F7" w:rsidP="008010BC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9-0.99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F6704E6" w14:textId="77777777" w:rsidR="007976F7" w:rsidRPr="00573B27" w:rsidRDefault="007976F7" w:rsidP="008010BC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kern w:val="2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kern w:val="2"/>
                <w:szCs w:val="24"/>
                <w:lang w:eastAsia="ja-JP"/>
              </w:rPr>
              <w:t>.98</w:t>
            </w:r>
          </w:p>
          <w:p w14:paraId="2E33EFF4" w14:textId="77777777" w:rsidR="007976F7" w:rsidRPr="00573B27" w:rsidRDefault="007976F7" w:rsidP="008010BC">
            <w:pPr>
              <w:widowControl w:val="0"/>
              <w:spacing w:before="0" w:after="0"/>
              <w:jc w:val="center"/>
              <w:rPr>
                <w:rFonts w:eastAsia="MS Mincho" w:cs="Times New Roman"/>
                <w:kern w:val="2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kern w:val="2"/>
                <w:sz w:val="14"/>
                <w:szCs w:val="14"/>
                <w:lang w:eastAsia="ja-JP"/>
              </w:rPr>
              <w:t>[0.96-1.0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93BF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CEEBF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0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D3E5BA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2-1.0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E42F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6B29B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0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272CF9C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1-1.0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5F62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5F71AB0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6-0.9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BB42D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98</w:t>
            </w:r>
          </w:p>
          <w:p w14:paraId="78FF683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5-1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E4F2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3FCCD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02BFE70D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781C5" w14:textId="0C3AECFA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Tele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-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ICU Availabilit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A679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13E90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FE38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4.3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4727683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19-93.7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D4C63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30.0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76C5F2F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6.71-134.00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06E1A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A0B50C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vertAlign w:val="superscript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8.5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7F26DA5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8.60-94.40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2A1E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1.8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645A0F9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89-47.9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1499D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F080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2.2</w:t>
            </w:r>
            <w:r w:rsidRPr="00573B27">
              <w:rPr>
                <w:rFonts w:eastAsia="Yu Gothic" w:cs="Times New Roman"/>
                <w:b/>
                <w:bCs/>
                <w:szCs w:val="24"/>
                <w:vertAlign w:val="superscript"/>
                <w:lang w:eastAsia="ja-JP"/>
              </w:rPr>
              <w:t>***</w:t>
            </w:r>
          </w:p>
          <w:p w14:paraId="03C4BC0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6.41-161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6F3D0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5FF0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9496B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63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*</w:t>
            </w:r>
          </w:p>
          <w:p w14:paraId="4965C92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24-10.6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3010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7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7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7FAB999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07-29.2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31636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785AF123" w14:textId="77777777" w:rsidTr="008010BC">
        <w:trPr>
          <w:trHeight w:val="312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70F95D9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Nurse patient ratio: 2</w:t>
            </w:r>
          </w:p>
        </w:tc>
        <w:tc>
          <w:tcPr>
            <w:tcW w:w="13731" w:type="dxa"/>
            <w:gridSpan w:val="14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BF45B2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i/>
                <w:szCs w:val="16"/>
                <w:lang w:eastAsia="ja-JP"/>
              </w:rPr>
              <w:t>REFERENCE</w:t>
            </w:r>
          </w:p>
        </w:tc>
      </w:tr>
      <w:tr w:rsidR="00573B27" w:rsidRPr="00573B27" w14:paraId="45DE0687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3E1CE77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1 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83B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62</w:t>
            </w:r>
          </w:p>
          <w:p w14:paraId="465C178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33-1.1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5FFDFF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26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**</w:t>
            </w:r>
          </w:p>
          <w:p w14:paraId="5440414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11-0.60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0BC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8CDAA5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750D243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4337D4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97C8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79</w:t>
            </w:r>
          </w:p>
          <w:p w14:paraId="020B5DA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41-1.5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91486E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7387ADA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4-0.8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9B7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5E179E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vertAlign w:val="superscript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360E2E5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7-0.7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ABE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9129C4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Cs w:val="24"/>
                <w:lang w:eastAsia="ja-JP"/>
              </w:rPr>
              <w:t>1.71</w:t>
            </w:r>
          </w:p>
          <w:p w14:paraId="2A01F27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4-3.4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05CB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9B1678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1D45E486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1AD4A5F" w14:textId="77777777" w:rsidR="007976F7" w:rsidRPr="00573B27" w:rsidRDefault="007976F7" w:rsidP="008010BC">
            <w:pPr>
              <w:spacing w:before="0" w:after="0" w:line="240" w:lineRule="exact"/>
              <w:ind w:right="960"/>
              <w:jc w:val="both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lastRenderedPageBreak/>
              <w:t xml:space="preserve">     &gt;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00B1CD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3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655E478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16-0.7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CEB2E0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49</w:t>
            </w:r>
          </w:p>
          <w:p w14:paraId="1551CBE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17-1.37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E079B5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4DFCE6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18FCE3F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38C218D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9403DC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008F12A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9-0.6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BCB40D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F8396C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5-0.4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63D373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57CEB8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4654DD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9-0.5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D685E9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800A74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Cs w:val="24"/>
                <w:lang w:eastAsia="ja-JP"/>
              </w:rPr>
              <w:t>0.54</w:t>
            </w:r>
          </w:p>
          <w:p w14:paraId="4C1D6CD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0-1.4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FE624B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B1A5BF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3F37DFE7" w14:textId="77777777" w:rsidTr="008010BC">
        <w:trPr>
          <w:trHeight w:val="401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D5CB675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Frequency of multidisciplinary rounds: Not applicable</w:t>
            </w:r>
          </w:p>
        </w:tc>
        <w:tc>
          <w:tcPr>
            <w:tcW w:w="13731" w:type="dxa"/>
            <w:gridSpan w:val="14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vAlign w:val="center"/>
          </w:tcPr>
          <w:p w14:paraId="08D06ED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i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b/>
                <w:i/>
                <w:szCs w:val="16"/>
                <w:lang w:eastAsia="ja-JP"/>
              </w:rPr>
              <w:t>REFERENCE</w:t>
            </w:r>
          </w:p>
        </w:tc>
      </w:tr>
      <w:tr w:rsidR="00573B27" w:rsidRPr="00573B27" w14:paraId="669C5698" w14:textId="77777777" w:rsidTr="008010BC">
        <w:trPr>
          <w:trHeight w:val="666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5D957F8D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Daily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B4B2DD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E2BA23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AFA3E5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D376CB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20</w:t>
            </w:r>
          </w:p>
          <w:p w14:paraId="1251CC9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49-2.97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23AF1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46</w:t>
            </w:r>
          </w:p>
          <w:p w14:paraId="5F00586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8-1.15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2B4C1B7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62</w:t>
            </w:r>
          </w:p>
          <w:p w14:paraId="21C793D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9-1.3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7F0AC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4CE2BB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24</w:t>
            </w:r>
          </w:p>
          <w:p w14:paraId="146F219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9-0.6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66929C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25</w:t>
            </w:r>
          </w:p>
          <w:p w14:paraId="0B73F5F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58-2.7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AB0F2C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Cs w:val="24"/>
                <w:lang w:eastAsia="ja-JP"/>
              </w:rPr>
              <w:t>0.47</w:t>
            </w:r>
          </w:p>
          <w:p w14:paraId="715F2BF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2-1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25F58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A49E7D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54</w:t>
            </w:r>
          </w:p>
          <w:p w14:paraId="704FA67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0-1.4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AB276D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B857B0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88</w:t>
            </w:r>
          </w:p>
          <w:p w14:paraId="7ACEB25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4-4.24]</w:t>
            </w:r>
          </w:p>
        </w:tc>
      </w:tr>
      <w:tr w:rsidR="00573B27" w:rsidRPr="00573B27" w14:paraId="1F5C4384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6B2FED5" w14:textId="2D70FBBF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Other (at least week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ly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or month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ly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BE6DD4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2C4244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9B124F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BE3074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7F9AB41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4-0.57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</w:tcPr>
          <w:p w14:paraId="6CFC927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92</w:t>
            </w:r>
          </w:p>
          <w:p w14:paraId="308C395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34-2.47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14:paraId="0E80DBE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1</w:t>
            </w:r>
            <w:r w:rsidRPr="00573B27">
              <w:rPr>
                <w:rFonts w:eastAsia="Yu Gothic" w:cs="Times New Roman"/>
                <w:b/>
                <w:bCs/>
                <w:szCs w:val="24"/>
                <w:vertAlign w:val="superscript"/>
                <w:lang w:eastAsia="ja-JP"/>
              </w:rPr>
              <w:t>*</w:t>
            </w:r>
          </w:p>
          <w:p w14:paraId="00802AB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2-0.83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FF2ADF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C093C5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2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795BD55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0-0.9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313D28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9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*</w:t>
            </w:r>
          </w:p>
          <w:p w14:paraId="3A815FB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2-5.6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0429A7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40</w:t>
            </w:r>
          </w:p>
          <w:p w14:paraId="662BD78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64-3.0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AF79D1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4852A01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4D5AF8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4BAFDC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0.7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4A7405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4.57-24.90]</w:t>
            </w:r>
          </w:p>
        </w:tc>
      </w:tr>
      <w:tr w:rsidR="00573B27" w:rsidRPr="00573B27" w14:paraId="24245981" w14:textId="77777777" w:rsidTr="008010BC">
        <w:trPr>
          <w:trHeight w:val="332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196E6BC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Visiting hours:  </w:t>
            </w:r>
          </w:p>
          <w:p w14:paraId="051E9497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NONE</w:t>
            </w:r>
          </w:p>
        </w:tc>
        <w:tc>
          <w:tcPr>
            <w:tcW w:w="13731" w:type="dxa"/>
            <w:gridSpan w:val="14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FFFFF"/>
          </w:tcPr>
          <w:p w14:paraId="0137139D" w14:textId="77777777" w:rsidR="007976F7" w:rsidRPr="00573B27" w:rsidRDefault="007976F7" w:rsidP="008010BC">
            <w:pPr>
              <w:spacing w:before="0" w:after="0"/>
              <w:jc w:val="both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  <w:p w14:paraId="38F82EB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i/>
                <w:szCs w:val="16"/>
                <w:lang w:eastAsia="ja-JP"/>
              </w:rPr>
              <w:t>REFERENCE</w:t>
            </w:r>
          </w:p>
        </w:tc>
      </w:tr>
      <w:tr w:rsidR="00573B27" w:rsidRPr="00573B27" w14:paraId="390BCC44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18A6BF4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0&lt; x </w:t>
            </w:r>
            <w:r w:rsidRPr="00573B27">
              <w:rPr>
                <w:rFonts w:ascii="Yu Gothic" w:eastAsia="Yu Gothic" w:hAnsi="Yu Gothic" w:cs="Times New Roman"/>
                <w:b/>
                <w:sz w:val="20"/>
                <w:szCs w:val="16"/>
                <w:lang w:eastAsia="ja-JP"/>
              </w:rPr>
              <w:t>≤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C2B0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25</w:t>
            </w:r>
          </w:p>
          <w:p w14:paraId="28ECB9D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76-2.0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CA31DD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27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***</w:t>
            </w:r>
          </w:p>
          <w:p w14:paraId="38BC90A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13-0.56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394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12E33D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1488668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FD2EAC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30B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C085E9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256F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87043A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35E1829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4-0.4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AC6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94EF6C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512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8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E5C916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78-8.9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043BBE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*</w:t>
            </w:r>
          </w:p>
          <w:p w14:paraId="218CFE7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12-3.21]</w:t>
            </w:r>
          </w:p>
        </w:tc>
      </w:tr>
      <w:tr w:rsidR="00573B27" w:rsidRPr="00573B27" w14:paraId="512740B0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4A811CA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6</w:t>
            </w:r>
            <w:r w:rsidRPr="00573B27">
              <w:rPr>
                <w:rFonts w:ascii="Yu Gothic" w:eastAsia="Yu Gothic" w:hAnsi="Yu Gothic" w:cs="Times New Roman"/>
                <w:b/>
                <w:sz w:val="20"/>
                <w:szCs w:val="16"/>
                <w:lang w:eastAsia="ja-JP"/>
              </w:rPr>
              <w:t>≤</w:t>
            </w:r>
            <w:r w:rsidRPr="00573B27">
              <w:rPr>
                <w:rFonts w:eastAsia="MS PMincho" w:cs="Times New Roman"/>
                <w:b/>
                <w:sz w:val="20"/>
                <w:szCs w:val="16"/>
                <w:lang w:eastAsia="ja-JP"/>
              </w:rPr>
              <w:t xml:space="preserve"> 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x </w:t>
            </w:r>
            <w:r w:rsidRPr="00573B27">
              <w:rPr>
                <w:rFonts w:ascii="Yu Gothic" w:eastAsia="Yu Gothic" w:hAnsi="Yu Gothic" w:cs="Times New Roman"/>
                <w:b/>
                <w:sz w:val="20"/>
                <w:szCs w:val="16"/>
                <w:lang w:eastAsia="ja-JP"/>
              </w:rPr>
              <w:t>≤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2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EBF37F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0.0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8D3DB4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2.78-36.3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290CC2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7F4A9F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029529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6C52D10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402A201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B1EA3E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1834EB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570260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A7019C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999164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0F92DE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26233D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5.0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2C6C430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4.89-46.2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054680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4DEEF405" w14:textId="77777777" w:rsidTr="008010BC">
        <w:trPr>
          <w:trHeight w:val="312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9E9749B" w14:textId="4F133318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Profession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al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s dedicated to the ICU: Intensivist</w:t>
            </w:r>
          </w:p>
        </w:tc>
        <w:tc>
          <w:tcPr>
            <w:tcW w:w="96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C2B41E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75</w:t>
            </w:r>
          </w:p>
          <w:p w14:paraId="628B8AA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83-3.67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E53768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1.7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***</w:t>
            </w:r>
          </w:p>
          <w:p w14:paraId="02F5BEB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9.34-107.00]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8A1CDB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25CD20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1DF20F0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5-0.48]</w:t>
            </w:r>
          </w:p>
        </w:tc>
        <w:tc>
          <w:tcPr>
            <w:tcW w:w="96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37CAD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9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796CD27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1-0.72]</w:t>
            </w:r>
          </w:p>
        </w:tc>
        <w:tc>
          <w:tcPr>
            <w:tcW w:w="97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5ED3534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6C2EDD9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3-0.99]</w:t>
            </w:r>
          </w:p>
        </w:tc>
        <w:tc>
          <w:tcPr>
            <w:tcW w:w="92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CF74A3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95</w:t>
            </w:r>
          </w:p>
          <w:p w14:paraId="15E7C72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4-4.55]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7CEDC9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9.1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5F2192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4.87-75.10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BC985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08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352DC01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48-6.41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72DF9F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2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79DB052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4-0.35]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262224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9CAE28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76126D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551CD39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1274FA05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3143051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Physiotherap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88E7EB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DA05D3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2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16</w:t>
            </w:r>
          </w:p>
          <w:p w14:paraId="7C25EBC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94-4.96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5D37D2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D75E44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EC2D20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57</w:t>
            </w:r>
          </w:p>
          <w:p w14:paraId="330041C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84-2.91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2BE7D34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7A0DA7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0E96C8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5F66A5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9595A1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2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3E2658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7-0.5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5D837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18A735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7784A3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0CC3157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5-0.8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31A492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24BCC171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CA842AC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Occupational therap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12847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3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376FD99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39-7.8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58FB36F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8789C0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060609B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4-0.6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0AF772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28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567B5D4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09-0.86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B535A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23D8BDA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4CF0BC6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0-0.7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77DA1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2F659B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5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6FDC34D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66-16.2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DE31B7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3CA10FC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4-0.3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09E708A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43D3D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822015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B9B6A8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451E4A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4F6872D3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855D46E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Respiratory therap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C36BA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5705007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5EEB9A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2561EC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9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1CE6A42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1-0.72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7348EC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1655AED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7020A24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7-0.82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EFE5E8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8</w:t>
            </w:r>
            <w:r w:rsidRPr="00573B27">
              <w:rPr>
                <w:rFonts w:eastAsia="Yu Gothic" w:cs="Times New Roman"/>
                <w:b/>
                <w:bCs/>
                <w:szCs w:val="24"/>
                <w:vertAlign w:val="superscript"/>
                <w:lang w:eastAsia="ja-JP"/>
              </w:rPr>
              <w:t>*</w:t>
            </w:r>
          </w:p>
          <w:p w14:paraId="6F7D27B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12-4.2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F68E2E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D4BE7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2D9B7DD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18-4.6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4137C48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8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37B289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62-5.0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6D0EF8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4881597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6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255130C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3-5.1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C8E4E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5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8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402955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99-11.4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0227E42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4A0D25CE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509ED81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Nutrition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8E9717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 w:val="22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 w:val="22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 w:val="22"/>
                <w:lang w:eastAsia="ja-JP"/>
              </w:rPr>
              <w:t>.45</w:t>
            </w:r>
            <w:r w:rsidRPr="00573B27">
              <w:rPr>
                <w:rFonts w:eastAsia="Yu Gothic" w:cs="Times New Roman"/>
                <w:sz w:val="22"/>
                <w:vertAlign w:val="superscript"/>
                <w:lang w:eastAsia="ja-JP"/>
              </w:rPr>
              <w:t>**</w:t>
            </w:r>
          </w:p>
          <w:p w14:paraId="4EB1AE0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29-0.7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16E224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2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926C30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09-0.52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F15DD2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34D3198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5-3.41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1875EE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6151B93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36-7.50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3B23E9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</w:tcPr>
          <w:p w14:paraId="52DD6C9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18</w:t>
            </w:r>
          </w:p>
          <w:p w14:paraId="139B0F7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2-5.14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EACBCF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3DB2CA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6-0.5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0A4D9881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4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5DE0546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8-0.9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213789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48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400726E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8-0.8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D6B6BA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D0D649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15D9ECE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7-4.98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462E64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12A56F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0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0571BA6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86-12.7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8CC619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67</w:t>
            </w:r>
          </w:p>
          <w:p w14:paraId="53C8666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95-2.92]</w:t>
            </w:r>
          </w:p>
        </w:tc>
      </w:tr>
      <w:tr w:rsidR="00573B27" w:rsidRPr="00573B27" w14:paraId="192CBEB7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75702600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Pharmac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A6EC9D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3742BA2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5EBB9E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5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0F4820C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9-0.9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5D1D17F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</w:tcPr>
          <w:p w14:paraId="402CB9F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</w:tcPr>
          <w:p w14:paraId="0EE6254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E30B64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1DCDEFC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074764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0EEADC4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67</w:t>
            </w:r>
          </w:p>
          <w:p w14:paraId="6311A97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39-1.1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9F5AD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4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776CBE0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 xml:space="preserve"> [0.24-0.8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21C2D6C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AB7629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 w:val="28"/>
                <w:szCs w:val="28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 w:val="28"/>
                <w:szCs w:val="28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 w:val="28"/>
                <w:szCs w:val="28"/>
                <w:lang w:eastAsia="ja-JP"/>
              </w:rPr>
              <w:t>.34</w:t>
            </w:r>
            <w:r w:rsidRPr="00573B27">
              <w:rPr>
                <w:rFonts w:eastAsia="Yu Gothic" w:cs="Times New Roman"/>
                <w:sz w:val="28"/>
                <w:szCs w:val="28"/>
                <w:vertAlign w:val="superscript"/>
                <w:lang w:eastAsia="ja-JP"/>
              </w:rPr>
              <w:t>***</w:t>
            </w:r>
          </w:p>
          <w:p w14:paraId="784E3F2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7-0.6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noWrap/>
            <w:vAlign w:val="center"/>
          </w:tcPr>
          <w:p w14:paraId="6CDA990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23E4BFD7" w14:textId="77777777" w:rsidTr="008010BC">
        <w:trPr>
          <w:trHeight w:val="312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49D35FD" w14:textId="62768EE6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Primarily responsibility of the ABCDEF bundle: None </w:t>
            </w:r>
            <w:r w:rsidR="00692BE7"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/ </w:t>
            </w: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others</w:t>
            </w:r>
          </w:p>
        </w:tc>
        <w:tc>
          <w:tcPr>
            <w:tcW w:w="13731" w:type="dxa"/>
            <w:gridSpan w:val="14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E2D1DF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i/>
                <w:szCs w:val="24"/>
                <w:lang w:eastAsia="ja-JP"/>
              </w:rPr>
              <w:t>REFERENCE</w:t>
            </w:r>
          </w:p>
        </w:tc>
      </w:tr>
      <w:tr w:rsidR="00573B27" w:rsidRPr="00573B27" w14:paraId="1A0B9C10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9A06CDB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lastRenderedPageBreak/>
              <w:t xml:space="preserve">     Multidisciplinary team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CC78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5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60005CB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1.34-4.7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8F0BE6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64A6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021B72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387C033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69</w:t>
            </w:r>
          </w:p>
          <w:p w14:paraId="08937F9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6"/>
                <w:szCs w:val="16"/>
                <w:lang w:eastAsia="ja-JP"/>
              </w:rPr>
              <w:t>[0.63-4.59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D918E7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2DB7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127B6B6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6-0.6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3D5422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4757172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5-0.8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EFB5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4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069E2FB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3-0.8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D98A4E4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A7E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4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22072FB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6-11.2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8BD61A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93BE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4E5B279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65F79079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4A6EC61D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Intensivist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182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96</w:t>
            </w:r>
          </w:p>
          <w:p w14:paraId="6FB1A2C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54-1.7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CBE584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D673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D7EB25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08D183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9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5FE6B09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17-7.39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010D2E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465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55</w:t>
            </w:r>
          </w:p>
          <w:p w14:paraId="4AD2B62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9-1.0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10A2A64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85</w:t>
            </w:r>
          </w:p>
          <w:p w14:paraId="4AD1966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36-2.0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4F35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61</w:t>
            </w:r>
          </w:p>
          <w:p w14:paraId="38785AB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34-1.1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C3C55C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46BF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3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7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719EE27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51-9.25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7637D4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B22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5AC5812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4C9A060A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56E68B7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 xml:space="preserve">     Nurs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7B430D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95</w:t>
            </w:r>
          </w:p>
          <w:p w14:paraId="36C355D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38-2.3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EC104D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DE400A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3EFAD2D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3776CAA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8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59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63497F5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72-27.10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5A75DE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50C99E2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52</w:t>
            </w:r>
          </w:p>
          <w:p w14:paraId="61C57CC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18-1.51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7051087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89</w:t>
            </w:r>
          </w:p>
          <w:p w14:paraId="6FBE3762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22-3.6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F5FA48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2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09</w:t>
            </w:r>
          </w:p>
          <w:p w14:paraId="4336FD7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89-4.94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2FA5DFB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9857A5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Cs w:val="24"/>
                <w:vertAlign w:val="superscript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1.20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60B3B1F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3.50-36.10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68BF9125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83023A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14:paraId="09D507D4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</w:tr>
      <w:tr w:rsidR="00573B27" w:rsidRPr="00573B27" w14:paraId="60E663F4" w14:textId="77777777" w:rsidTr="008010BC">
        <w:trPr>
          <w:trHeight w:val="312"/>
        </w:trPr>
        <w:tc>
          <w:tcPr>
            <w:tcW w:w="16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E6860C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Income level: High income</w:t>
            </w:r>
          </w:p>
        </w:tc>
        <w:tc>
          <w:tcPr>
            <w:tcW w:w="13731" w:type="dxa"/>
            <w:gridSpan w:val="14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65B16116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i/>
                <w:szCs w:val="24"/>
                <w:lang w:eastAsia="ja-JP"/>
              </w:rPr>
              <w:t>REFERENCE</w:t>
            </w:r>
          </w:p>
        </w:tc>
      </w:tr>
      <w:tr w:rsidR="00573B27" w:rsidRPr="00573B27" w14:paraId="1B74ADD2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95751D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Low and lower middle incom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BA9B7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1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AEB44C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09-0.3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BB5B98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52</w:t>
            </w:r>
          </w:p>
          <w:p w14:paraId="44B59801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23-1.14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54AA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5D14B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F1D2C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18</w:t>
            </w:r>
          </w:p>
          <w:p w14:paraId="7431067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41-3.38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7D311E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3783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5E074B30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1-0.49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DC6AA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8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AF41F9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8-0.4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CFA63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9CE7E95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5-0.2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DAF31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36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17ABC45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20-0.6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73BE8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E1FD0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42BB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2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7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</w:t>
            </w:r>
          </w:p>
          <w:p w14:paraId="15FECEB9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1.00-5.1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4D599C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38</w:t>
            </w:r>
          </w:p>
          <w:p w14:paraId="11739DA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74-2.59]</w:t>
            </w:r>
          </w:p>
        </w:tc>
      </w:tr>
      <w:tr w:rsidR="00573B27" w:rsidRPr="00573B27" w14:paraId="027D40F7" w14:textId="77777777" w:rsidTr="008010BC">
        <w:trPr>
          <w:trHeight w:val="312"/>
        </w:trPr>
        <w:tc>
          <w:tcPr>
            <w:tcW w:w="169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3D1F10" w14:textId="77777777" w:rsidR="007976F7" w:rsidRPr="00573B27" w:rsidRDefault="007976F7" w:rsidP="008010BC">
            <w:pPr>
              <w:spacing w:before="0" w:after="0" w:line="240" w:lineRule="exact"/>
              <w:rPr>
                <w:rFonts w:eastAsia="Yu Gothic" w:cs="Times New Roman"/>
                <w:b/>
                <w:sz w:val="20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b/>
                <w:sz w:val="20"/>
                <w:szCs w:val="16"/>
                <w:lang w:eastAsia="ja-JP"/>
              </w:rPr>
              <w:t>Upper middle incom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D977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szCs w:val="24"/>
                <w:lang w:eastAsia="ja-JP"/>
              </w:rPr>
              <w:t>.71</w:t>
            </w:r>
          </w:p>
          <w:p w14:paraId="3D092E6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37-1.3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456A9A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Yu Gothic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.23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</w:t>
            </w:r>
          </w:p>
          <w:p w14:paraId="1617593C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Yu Gothic" w:cs="Times New Roman"/>
                <w:sz w:val="14"/>
                <w:szCs w:val="14"/>
                <w:lang w:eastAsia="ja-JP"/>
              </w:rPr>
              <w:t>[0.09-0.62]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C70A9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EF359A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E8257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8.25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1F336B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3.22-21.10]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6A87633F" w14:textId="77777777" w:rsidR="007976F7" w:rsidRPr="00573B27" w:rsidRDefault="007976F7" w:rsidP="008010BC">
            <w:pPr>
              <w:spacing w:before="0" w:after="0"/>
              <w:jc w:val="center"/>
              <w:rPr>
                <w:rFonts w:eastAsia="MS Mincho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75462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1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33</w:t>
            </w:r>
          </w:p>
          <w:p w14:paraId="396D250B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50-3.5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32F0FD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szCs w:val="24"/>
                <w:lang w:eastAsia="ja-JP"/>
              </w:rPr>
              <w:t>.55</w:t>
            </w:r>
          </w:p>
          <w:p w14:paraId="5C53D327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8-1.7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876AE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1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094DC03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09-0.4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D2B627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0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41</w:t>
            </w:r>
            <w:r w:rsidRPr="00573B27">
              <w:rPr>
                <w:rFonts w:eastAsia="Yu Gothic" w:cs="Times New Roman"/>
                <w:b/>
                <w:bCs/>
                <w:szCs w:val="24"/>
                <w:lang w:eastAsia="ja-JP"/>
              </w:rPr>
              <w:t>*</w:t>
            </w:r>
          </w:p>
          <w:p w14:paraId="5CA298EF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0.18-0.9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1ED73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8F52C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8969B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6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18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6C66961E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2.89-13.2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99E6A0" w14:textId="77777777" w:rsidR="007976F7" w:rsidRPr="00573B27" w:rsidRDefault="007976F7" w:rsidP="008010BC">
            <w:pPr>
              <w:wordWrap w:val="0"/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ja-JP"/>
              </w:rPr>
            </w:pPr>
            <w:r w:rsidRPr="00573B27">
              <w:rPr>
                <w:rFonts w:eastAsia="MS Mincho" w:cs="Times New Roman" w:hint="eastAsia"/>
                <w:b/>
                <w:bCs/>
                <w:szCs w:val="24"/>
                <w:lang w:eastAsia="ja-JP"/>
              </w:rPr>
              <w:t>7</w:t>
            </w:r>
            <w:r w:rsidRPr="00573B27">
              <w:rPr>
                <w:rFonts w:eastAsia="MS Mincho" w:cs="Times New Roman"/>
                <w:b/>
                <w:bCs/>
                <w:szCs w:val="24"/>
                <w:lang w:eastAsia="ja-JP"/>
              </w:rPr>
              <w:t>.24</w:t>
            </w:r>
            <w:r w:rsidRPr="00573B27">
              <w:rPr>
                <w:rFonts w:eastAsia="Yu Gothic" w:cs="Times New Roman"/>
                <w:szCs w:val="24"/>
                <w:vertAlign w:val="superscript"/>
                <w:lang w:eastAsia="ja-JP"/>
              </w:rPr>
              <w:t>***</w:t>
            </w:r>
          </w:p>
          <w:p w14:paraId="493146FD" w14:textId="77777777" w:rsidR="007976F7" w:rsidRPr="00573B27" w:rsidRDefault="007976F7" w:rsidP="008010BC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73B27">
              <w:rPr>
                <w:rFonts w:eastAsia="MS Mincho" w:cs="Times New Roman"/>
                <w:sz w:val="14"/>
                <w:szCs w:val="14"/>
                <w:lang w:eastAsia="ja-JP"/>
              </w:rPr>
              <w:t>[3.58-14.60]</w:t>
            </w:r>
          </w:p>
        </w:tc>
      </w:tr>
    </w:tbl>
    <w:p w14:paraId="387DF0D1" w14:textId="77777777" w:rsidR="00610DE0" w:rsidRPr="00610DE0" w:rsidRDefault="00610DE0" w:rsidP="00610DE0">
      <w:pPr>
        <w:widowControl w:val="0"/>
        <w:spacing w:before="0" w:after="0"/>
        <w:jc w:val="both"/>
        <w:rPr>
          <w:rFonts w:eastAsia="Yu Mincho" w:cs="Times New Roman"/>
          <w:kern w:val="2"/>
          <w:szCs w:val="28"/>
          <w:lang w:eastAsia="ja-JP"/>
        </w:rPr>
      </w:pPr>
    </w:p>
    <w:p w14:paraId="528C4DAD" w14:textId="77777777" w:rsidR="00610DE0" w:rsidRPr="00610DE0" w:rsidRDefault="00610DE0" w:rsidP="00610DE0">
      <w:pPr>
        <w:spacing w:before="0" w:after="0"/>
        <w:rPr>
          <w:rFonts w:eastAsia="Yu Mincho" w:cs="Times New Roman"/>
          <w:kern w:val="2"/>
          <w:szCs w:val="28"/>
          <w:lang w:eastAsia="ja-JP"/>
        </w:rPr>
      </w:pPr>
    </w:p>
    <w:p w14:paraId="03B4D1F5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2730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3B0E9" w14:textId="77777777" w:rsidR="000E32AF" w:rsidRDefault="000E32AF" w:rsidP="00117666">
      <w:pPr>
        <w:spacing w:after="0"/>
      </w:pPr>
      <w:r>
        <w:separator/>
      </w:r>
    </w:p>
  </w:endnote>
  <w:endnote w:type="continuationSeparator" w:id="0">
    <w:p w14:paraId="27D0D511" w14:textId="77777777" w:rsidR="000E32AF" w:rsidRDefault="000E32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B8ED4" w14:textId="77777777" w:rsidR="000E32AF" w:rsidRDefault="000E32AF" w:rsidP="00117666">
      <w:pPr>
        <w:spacing w:after="0"/>
      </w:pPr>
      <w:r>
        <w:separator/>
      </w:r>
    </w:p>
  </w:footnote>
  <w:footnote w:type="continuationSeparator" w:id="0">
    <w:p w14:paraId="6381386E" w14:textId="77777777" w:rsidR="000E32AF" w:rsidRDefault="000E32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12AA"/>
    <w:rsid w:val="000E32AF"/>
    <w:rsid w:val="0010537D"/>
    <w:rsid w:val="00105FD9"/>
    <w:rsid w:val="00117666"/>
    <w:rsid w:val="001549D3"/>
    <w:rsid w:val="00160065"/>
    <w:rsid w:val="00177D84"/>
    <w:rsid w:val="00267D18"/>
    <w:rsid w:val="00274347"/>
    <w:rsid w:val="002822B6"/>
    <w:rsid w:val="002868E2"/>
    <w:rsid w:val="002869C3"/>
    <w:rsid w:val="002936E4"/>
    <w:rsid w:val="002B0DD0"/>
    <w:rsid w:val="002B4A57"/>
    <w:rsid w:val="002C74CA"/>
    <w:rsid w:val="003123F4"/>
    <w:rsid w:val="00327300"/>
    <w:rsid w:val="003544FB"/>
    <w:rsid w:val="00361BB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B27"/>
    <w:rsid w:val="00593EEA"/>
    <w:rsid w:val="005A5EEE"/>
    <w:rsid w:val="00610DE0"/>
    <w:rsid w:val="006375C7"/>
    <w:rsid w:val="00651A3F"/>
    <w:rsid w:val="00654E8F"/>
    <w:rsid w:val="00660D05"/>
    <w:rsid w:val="006820B1"/>
    <w:rsid w:val="00692BE7"/>
    <w:rsid w:val="006B7D14"/>
    <w:rsid w:val="00701727"/>
    <w:rsid w:val="0070566C"/>
    <w:rsid w:val="00714C50"/>
    <w:rsid w:val="00725A7D"/>
    <w:rsid w:val="007501BE"/>
    <w:rsid w:val="00783DDA"/>
    <w:rsid w:val="00790BB3"/>
    <w:rsid w:val="007976F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20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7D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0-05T08:17:00Z</dcterms:created>
  <dcterms:modified xsi:type="dcterms:W3CDTF">2021-10-05T08:17:00Z</dcterms:modified>
</cp:coreProperties>
</file>